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195E7" w14:textId="77777777" w:rsidR="00BB4087" w:rsidRDefault="00BB4087" w:rsidP="004A7B18">
      <w:pPr>
        <w:rPr>
          <w:rFonts w:ascii="Times New Roman" w:eastAsia="宋体" w:hAnsi="Times New Roman" w:cs="Times New Roman"/>
          <w:sz w:val="24"/>
          <w:szCs w:val="24"/>
        </w:rPr>
      </w:pPr>
    </w:p>
    <w:p w14:paraId="3ACDA1EF" w14:textId="77777777" w:rsidR="004A7B18" w:rsidRPr="00403C69" w:rsidRDefault="004A7B18" w:rsidP="004A7B1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514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4.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reatment-emergent</w:t>
      </w:r>
      <w:r w:rsidRPr="00403C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dverse event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</w:t>
      </w:r>
      <w:r w:rsidRPr="00C37D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zalontamab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727"/>
        <w:gridCol w:w="1729"/>
        <w:gridCol w:w="1729"/>
        <w:gridCol w:w="1727"/>
      </w:tblGrid>
      <w:tr w:rsidR="00286CDC" w:rsidRPr="00333C1B" w14:paraId="6EF42E6B" w14:textId="77777777" w:rsidTr="00286CDC">
        <w:trPr>
          <w:trHeight w:val="255"/>
        </w:trPr>
        <w:tc>
          <w:tcPr>
            <w:tcW w:w="1454" w:type="pct"/>
            <w:vMerge w:val="restart"/>
            <w:shd w:val="clear" w:color="auto" w:fill="auto"/>
            <w:noWrap/>
            <w:vAlign w:val="center"/>
            <w:hideMark/>
          </w:tcPr>
          <w:p w14:paraId="7DCA1F1E" w14:textId="77777777" w:rsidR="00286CDC" w:rsidRPr="00811255" w:rsidRDefault="00286CDC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  <w:p w14:paraId="4E18C52C" w14:textId="77777777" w:rsidR="00286CDC" w:rsidRPr="00811255" w:rsidRDefault="00286CDC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46" w:type="pct"/>
            <w:gridSpan w:val="4"/>
          </w:tcPr>
          <w:p w14:paraId="6B3F1ACE" w14:textId="77777777" w:rsidR="00286CDC" w:rsidRPr="00811255" w:rsidRDefault="00286CDC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ll</w:t>
            </w: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N=60)</w:t>
            </w:r>
          </w:p>
        </w:tc>
      </w:tr>
      <w:tr w:rsidR="004A7B18" w:rsidRPr="00333C1B" w14:paraId="454D6523" w14:textId="77777777" w:rsidTr="003E3DB6">
        <w:trPr>
          <w:trHeight w:val="300"/>
        </w:trPr>
        <w:tc>
          <w:tcPr>
            <w:tcW w:w="1454" w:type="pct"/>
            <w:vMerge/>
            <w:vAlign w:val="center"/>
            <w:hideMark/>
          </w:tcPr>
          <w:p w14:paraId="28A5BA21" w14:textId="77777777" w:rsidR="004A7B18" w:rsidRPr="00811255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86" w:type="pct"/>
          </w:tcPr>
          <w:p w14:paraId="78E2562E" w14:textId="77777777" w:rsidR="004A7B18" w:rsidRPr="00811255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rade </w:t>
            </w: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E112CE2" w14:textId="77777777" w:rsidR="004A7B18" w:rsidRPr="00811255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rade </w:t>
            </w: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3F38B7B" w14:textId="77777777" w:rsidR="004A7B18" w:rsidRPr="00811255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MYingHei_18030_C-Medium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rade </w:t>
            </w:r>
            <w:r w:rsidRPr="00811255"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+</w:t>
            </w:r>
          </w:p>
        </w:tc>
        <w:tc>
          <w:tcPr>
            <w:tcW w:w="886" w:type="pct"/>
          </w:tcPr>
          <w:p w14:paraId="013ABC10" w14:textId="77777777" w:rsidR="004A7B18" w:rsidRPr="00811255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12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 Grade</w:t>
            </w:r>
          </w:p>
        </w:tc>
      </w:tr>
      <w:tr w:rsidR="004A7B18" w:rsidRPr="00333C1B" w14:paraId="6A1743B1" w14:textId="77777777" w:rsidTr="003E3DB6">
        <w:trPr>
          <w:trHeight w:val="300"/>
        </w:trPr>
        <w:tc>
          <w:tcPr>
            <w:tcW w:w="1454" w:type="pct"/>
            <w:tcBorders>
              <w:bottom w:val="nil"/>
            </w:tcBorders>
          </w:tcPr>
          <w:p w14:paraId="452DD9D1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Rash</w:t>
            </w:r>
          </w:p>
        </w:tc>
        <w:tc>
          <w:tcPr>
            <w:tcW w:w="886" w:type="pct"/>
            <w:tcBorders>
              <w:bottom w:val="nil"/>
            </w:tcBorders>
          </w:tcPr>
          <w:p w14:paraId="0B09EDA9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1 (35)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</w:tcPr>
          <w:p w14:paraId="16EF31DB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5 (8)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</w:tcPr>
          <w:p w14:paraId="715860A5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6" w:type="pct"/>
            <w:tcBorders>
              <w:bottom w:val="nil"/>
            </w:tcBorders>
          </w:tcPr>
          <w:p w14:paraId="66807BB9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7 (45)</w:t>
            </w:r>
          </w:p>
        </w:tc>
      </w:tr>
      <w:tr w:rsidR="004A7B18" w:rsidRPr="00333C1B" w14:paraId="61C6BED0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198CD530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Proteinur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ADB5DE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8 (3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ADCA4B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3 (5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36909E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256AA0E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1 (35)</w:t>
            </w:r>
          </w:p>
        </w:tc>
      </w:tr>
      <w:tr w:rsidR="004A7B18" w:rsidRPr="00333C1B" w14:paraId="7D1237A5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209328B3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Paronych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88D2D86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0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1846FE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686BE5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A000024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7 (28)</w:t>
            </w:r>
          </w:p>
        </w:tc>
      </w:tr>
      <w:tr w:rsidR="004A7B18" w:rsidRPr="00333C1B" w14:paraId="0D952596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3EEDBB97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Anaem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1425311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2 (2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798A65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BF08A6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0BBBED8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6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6C51A67D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2DCF990D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Constipation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02F4BFC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6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82C83C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48566E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F286905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6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0DAE6066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136CFE6A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Hypoalbuminaem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768E11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4 (2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8F9B6C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4A724D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80FB562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5 (25)</w:t>
            </w:r>
          </w:p>
        </w:tc>
      </w:tr>
      <w:tr w:rsidR="004A7B18" w:rsidRPr="00333C1B" w14:paraId="3C61AAF1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75B4DCD4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Pyrex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6889E90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3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37C35E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4ECAD0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9C742FD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5 (25)</w:t>
            </w:r>
          </w:p>
        </w:tc>
      </w:tr>
      <w:tr w:rsidR="004A7B18" w:rsidRPr="00333C1B" w14:paraId="62F2293A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09E7C0E3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IRR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ADF7612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C14D76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C54ED4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76E063D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4 (23)</w:t>
            </w:r>
          </w:p>
        </w:tc>
      </w:tr>
      <w:tr w:rsidR="004A7B18" w:rsidRPr="00333C1B" w14:paraId="2B398E88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7F247274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Lymphocyte count decreased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447CAEC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5 (8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408019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4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7F1A0B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5 (8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1170577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4 (23)</w:t>
            </w:r>
          </w:p>
        </w:tc>
      </w:tr>
      <w:tr w:rsidR="004A7B18" w:rsidRPr="00333C1B" w14:paraId="487E07D0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5A1DCB40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Haemoptysis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40B39E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1 (18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B94315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4F799C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EF92E9C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3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71CE6512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25FE9B0B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Stomatitis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38EBEB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3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37B539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30026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6D91A30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3 (2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741C59A8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1608683D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Hypokalaem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B93BA02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9 (15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53D45D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06D45F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50DF929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1 (18)</w:t>
            </w:r>
          </w:p>
        </w:tc>
      </w:tr>
      <w:tr w:rsidR="004A7B18" w:rsidRPr="00333C1B" w14:paraId="51A7DECB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7EA871F8" w14:textId="77777777" w:rsidR="004A7B18" w:rsidRPr="009B538A" w:rsidRDefault="004A7B18" w:rsidP="003E3DB6">
            <w:pP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Pruritus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F2945AF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9 (15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631787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8A5E6D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05540E8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1 (18)</w:t>
            </w:r>
          </w:p>
        </w:tc>
      </w:tr>
      <w:tr w:rsidR="004A7B18" w:rsidRPr="00333C1B" w14:paraId="7786AAA9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301AFBC5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Abdominal Pain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6398F3C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0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389C0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C6B15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08DB5DD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0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380115EE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044E0B43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Nause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112B22D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4A41F7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4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D15D80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6FCB6E3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0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1B29C0B1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1CB321C8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 xml:space="preserve">Urinary occult </w:t>
            </w:r>
            <w:r>
              <w:rPr>
                <w:rFonts w:ascii="Times New Roman" w:eastAsia="Courier" w:hAnsi="Times New Roman" w:cs="Times New Roman"/>
                <w:color w:val="000000"/>
                <w:szCs w:val="21"/>
              </w:rPr>
              <w:t>blood-positive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F23B2B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0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8C3E7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45649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3303337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0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1811B37A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2BD1F595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Decreased appetite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0C72035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2B6B3E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BE0922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3712E80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9 (15)</w:t>
            </w:r>
          </w:p>
        </w:tc>
      </w:tr>
      <w:tr w:rsidR="004A7B18" w:rsidRPr="00333C1B" w14:paraId="70A77858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7A1F1407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Vomiting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550400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5 (8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B57DE6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4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ABB83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1C72A1E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9 (15)</w:t>
            </w:r>
          </w:p>
        </w:tc>
      </w:tr>
      <w:tr w:rsidR="004A7B18" w:rsidRPr="00333C1B" w14:paraId="0F17B8D5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63C0B1B1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Asthen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26DB887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4CFC17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6FF1AD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B971BF1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8 (13)</w:t>
            </w:r>
          </w:p>
        </w:tc>
      </w:tr>
      <w:tr w:rsidR="004A7B18" w:rsidRPr="00333C1B" w14:paraId="05410856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1C1A8A6A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Haematur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13CBF7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8 (1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8A8349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DB6ACD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A9D07CC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8 (13)</w:t>
            </w:r>
          </w:p>
        </w:tc>
      </w:tr>
      <w:tr w:rsidR="004A7B18" w:rsidRPr="00333C1B" w14:paraId="72DDB9CF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2AE97BF2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Hypomagnesaem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A44CF4D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4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D1956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3 (5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5CDDB1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8B1AA44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8 (13)</w:t>
            </w:r>
          </w:p>
        </w:tc>
      </w:tr>
      <w:tr w:rsidR="004A7B18" w:rsidRPr="00333C1B" w14:paraId="6FA04B34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3F2E2280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Alanine aminotransferase increased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7EE5C5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597FA0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81E6EF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4850F14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1832CDDD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7371FB08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Hypophosphataem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6B8468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76CD83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B6E90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217054B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3DB92C9D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701052ED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Mili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D4A3E6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5 (8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494D22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210F61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E57EA01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01F999A8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03F14D71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Neutrophil count increased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B34A9B0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5EA347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AA823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B51F390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736D1E9D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5F887A4D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Productive cough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1C8C5A1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5259F3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519C6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DEA5FE2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7C82931F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3C3C721C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Protein urine present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5F2666C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503DA9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5A631E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A99774D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7 (1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</w:tr>
      <w:tr w:rsidR="004A7B18" w:rsidRPr="00333C1B" w14:paraId="444D0112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3852F769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Aspartate aminotransferase increased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1EA476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C1B5C5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673CB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89196A5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  <w:tr w:rsidR="004A7B18" w:rsidRPr="00333C1B" w14:paraId="49E74C39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592EF42B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Back pain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959ED49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4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7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F0F74B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2 (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4BAFC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EA2E2E4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  <w:tr w:rsidR="004A7B18" w:rsidRPr="00333C1B" w14:paraId="78D597C2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4964093D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Blood albumin decreased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DC33D88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1C521C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86F5DA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F92ABCC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  <w:tr w:rsidR="004A7B18" w:rsidRPr="00333C1B" w14:paraId="0B4F3BC3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352BE7D6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Blood cholesterol increased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069C80B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2C3CE4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28CA13" w14:textId="77777777" w:rsidR="004A7B18" w:rsidRPr="009B538A" w:rsidRDefault="004A7B18" w:rsidP="00286CDC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0DD0D2D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  <w:tr w:rsidR="004A7B18" w:rsidRPr="00333C1B" w14:paraId="2896A577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79B45518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Chest pain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6316ED6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75B7A0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122B3A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0110919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  <w:tr w:rsidR="004A7B18" w:rsidRPr="00333C1B" w14:paraId="4199D4F7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365689DB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Diarrhoea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0F36832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F108DB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ED6000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6889A73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  <w:tr w:rsidR="004A7B18" w:rsidRPr="00333C1B" w14:paraId="145B9E23" w14:textId="77777777" w:rsidTr="003E3DB6">
        <w:trPr>
          <w:trHeight w:val="300"/>
        </w:trPr>
        <w:tc>
          <w:tcPr>
            <w:tcW w:w="1454" w:type="pct"/>
            <w:tcBorders>
              <w:top w:val="nil"/>
              <w:bottom w:val="nil"/>
            </w:tcBorders>
          </w:tcPr>
          <w:p w14:paraId="458BE17F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Fibrin D dimer increased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2568FD8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D9089D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2C6340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3E85D99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  <w:tr w:rsidR="004A7B18" w:rsidRPr="00333C1B" w14:paraId="220D3F0F" w14:textId="77777777" w:rsidTr="003E3DB6">
        <w:trPr>
          <w:trHeight w:val="300"/>
        </w:trPr>
        <w:tc>
          <w:tcPr>
            <w:tcW w:w="1454" w:type="pct"/>
            <w:tcBorders>
              <w:top w:val="nil"/>
            </w:tcBorders>
          </w:tcPr>
          <w:p w14:paraId="19CE593E" w14:textId="77777777" w:rsidR="004A7B18" w:rsidRPr="009B538A" w:rsidRDefault="004A7B18" w:rsidP="003E3DB6">
            <w:pPr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Headache</w:t>
            </w:r>
          </w:p>
        </w:tc>
        <w:tc>
          <w:tcPr>
            <w:tcW w:w="886" w:type="pct"/>
            <w:tcBorders>
              <w:top w:val="nil"/>
            </w:tcBorders>
          </w:tcPr>
          <w:p w14:paraId="1C425FAA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5 (8)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</w:tcPr>
          <w:p w14:paraId="395CC2D1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1 (</w:t>
            </w:r>
            <w:r>
              <w:rPr>
                <w:rFonts w:ascii="Times New Roman" w:eastAsia="Courier" w:hAnsi="Times New Roman" w:cs="Times New Roman" w:hint="eastAsia"/>
                <w:color w:val="000000"/>
                <w:szCs w:val="21"/>
              </w:rPr>
              <w:t>2</w:t>
            </w: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</w:tcBorders>
            <w:shd w:val="clear" w:color="auto" w:fill="auto"/>
            <w:noWrap/>
          </w:tcPr>
          <w:p w14:paraId="36AA9F66" w14:textId="77777777" w:rsidR="004A7B18" w:rsidRPr="009B538A" w:rsidRDefault="004A7B18" w:rsidP="00286CD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86" w:type="pct"/>
            <w:tcBorders>
              <w:top w:val="nil"/>
            </w:tcBorders>
          </w:tcPr>
          <w:p w14:paraId="4AB1CCDE" w14:textId="77777777" w:rsidR="004A7B18" w:rsidRPr="009B538A" w:rsidRDefault="004A7B18" w:rsidP="00286CDC">
            <w:pPr>
              <w:jc w:val="center"/>
              <w:rPr>
                <w:rFonts w:ascii="Times New Roman" w:eastAsia="Courier" w:hAnsi="Times New Roman" w:cs="Times New Roman"/>
                <w:color w:val="000000"/>
                <w:szCs w:val="21"/>
              </w:rPr>
            </w:pPr>
            <w:r w:rsidRPr="009B538A">
              <w:rPr>
                <w:rFonts w:ascii="Times New Roman" w:eastAsia="Courier" w:hAnsi="Times New Roman" w:cs="Times New Roman"/>
                <w:color w:val="000000"/>
                <w:szCs w:val="21"/>
              </w:rPr>
              <w:t>6 (10)</w:t>
            </w:r>
          </w:p>
        </w:tc>
      </w:tr>
    </w:tbl>
    <w:p w14:paraId="270FF824" w14:textId="34FE7F02" w:rsidR="00941432" w:rsidRPr="0009338B" w:rsidRDefault="004A7B18" w:rsidP="004A7B18">
      <w:pPr>
        <w:rPr>
          <w:rFonts w:ascii="Times New Roman" w:hAnsi="Times New Roman"/>
          <w:color w:val="000000" w:themeColor="text1"/>
          <w:sz w:val="22"/>
        </w:rPr>
      </w:pPr>
      <w:r w:rsidRPr="00817211">
        <w:rPr>
          <w:rFonts w:ascii="Times New Roman" w:hAnsi="Times New Roman"/>
          <w:color w:val="000000" w:themeColor="text1"/>
          <w:sz w:val="22"/>
        </w:rPr>
        <w:t xml:space="preserve">Note: </w:t>
      </w:r>
      <w:bookmarkStart w:id="0" w:name="_Hlk157876123"/>
      <w:r w:rsidRPr="00817211">
        <w:rPr>
          <w:rFonts w:ascii="Times New Roman" w:hAnsi="Times New Roman"/>
          <w:color w:val="000000" w:themeColor="text1"/>
          <w:sz w:val="22"/>
        </w:rPr>
        <w:t>Data are n (%)</w:t>
      </w:r>
      <w:bookmarkEnd w:id="0"/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. </w:t>
      </w:r>
      <w:r w:rsidRPr="00817211">
        <w:rPr>
          <w:rFonts w:ascii="Times New Roman" w:hAnsi="Times New Roman"/>
          <w:color w:val="000000" w:themeColor="text1"/>
          <w:sz w:val="22"/>
        </w:rPr>
        <w:t>Treatment-emergent adverse events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817211">
        <w:rPr>
          <w:rFonts w:ascii="Times New Roman" w:hAnsi="Times New Roman"/>
          <w:color w:val="000000" w:themeColor="text1"/>
          <w:sz w:val="22"/>
        </w:rPr>
        <w:t>in ≥</w:t>
      </w:r>
      <w:r w:rsidRPr="00817211">
        <w:rPr>
          <w:rFonts w:ascii="Times New Roman" w:hAnsi="Times New Roman" w:hint="eastAsia"/>
          <w:color w:val="000000" w:themeColor="text1"/>
          <w:sz w:val="22"/>
        </w:rPr>
        <w:t>10</w:t>
      </w:r>
      <w:r w:rsidRPr="00817211">
        <w:rPr>
          <w:rFonts w:ascii="Times New Roman" w:hAnsi="Times New Roman"/>
          <w:color w:val="000000" w:themeColor="text1"/>
          <w:sz w:val="22"/>
        </w:rPr>
        <w:t xml:space="preserve">% of patients 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are shown in </w:t>
      </w:r>
      <w:r w:rsidRPr="00817211">
        <w:rPr>
          <w:rFonts w:ascii="Times New Roman" w:hAnsi="Times New Roman"/>
          <w:color w:val="000000" w:themeColor="text1"/>
          <w:sz w:val="22"/>
        </w:rPr>
        <w:t xml:space="preserve">the </w:t>
      </w:r>
      <w:r w:rsidRPr="00817211">
        <w:rPr>
          <w:rFonts w:ascii="Times New Roman" w:hAnsi="Times New Roman" w:hint="eastAsia"/>
          <w:color w:val="000000" w:themeColor="text1"/>
          <w:sz w:val="22"/>
        </w:rPr>
        <w:t>table.</w:t>
      </w:r>
      <w:r w:rsidRPr="00817211">
        <w:rPr>
          <w:rFonts w:ascii="Times New Roman" w:hAnsi="Times New Roman"/>
          <w:color w:val="000000" w:themeColor="text1"/>
          <w:sz w:val="22"/>
        </w:rPr>
        <w:t xml:space="preserve"> </w:t>
      </w:r>
    </w:p>
    <w:sectPr w:rsidR="00941432" w:rsidRPr="0009338B" w:rsidSect="004A7B1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952B3" w14:textId="77777777" w:rsidR="002B70C2" w:rsidRDefault="002B70C2" w:rsidP="00DB59E4">
      <w:pPr>
        <w:rPr>
          <w:rFonts w:hint="eastAsia"/>
        </w:rPr>
      </w:pPr>
      <w:r>
        <w:separator/>
      </w:r>
    </w:p>
  </w:endnote>
  <w:endnote w:type="continuationSeparator" w:id="0">
    <w:p w14:paraId="1086801C" w14:textId="77777777" w:rsidR="002B70C2" w:rsidRDefault="002B70C2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0085F" w14:textId="77777777" w:rsidR="002B70C2" w:rsidRDefault="002B70C2" w:rsidP="00DB59E4">
      <w:pPr>
        <w:rPr>
          <w:rFonts w:hint="eastAsia"/>
        </w:rPr>
      </w:pPr>
      <w:r>
        <w:separator/>
      </w:r>
    </w:p>
  </w:footnote>
  <w:footnote w:type="continuationSeparator" w:id="0">
    <w:p w14:paraId="74B55C45" w14:textId="77777777" w:rsidR="002B70C2" w:rsidRDefault="002B70C2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9338B"/>
    <w:rsid w:val="000B3FB0"/>
    <w:rsid w:val="000B605F"/>
    <w:rsid w:val="000B701E"/>
    <w:rsid w:val="000C099E"/>
    <w:rsid w:val="000C41F9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86CDC"/>
    <w:rsid w:val="002941AB"/>
    <w:rsid w:val="002A3723"/>
    <w:rsid w:val="002A74BF"/>
    <w:rsid w:val="002B1767"/>
    <w:rsid w:val="002B22C6"/>
    <w:rsid w:val="002B70C2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8C4"/>
    <w:rsid w:val="00435D09"/>
    <w:rsid w:val="0045144F"/>
    <w:rsid w:val="004621DA"/>
    <w:rsid w:val="00467441"/>
    <w:rsid w:val="00493F50"/>
    <w:rsid w:val="004A7B18"/>
    <w:rsid w:val="004D5065"/>
    <w:rsid w:val="004E6547"/>
    <w:rsid w:val="00502D49"/>
    <w:rsid w:val="005132DF"/>
    <w:rsid w:val="00567D98"/>
    <w:rsid w:val="00585395"/>
    <w:rsid w:val="00593266"/>
    <w:rsid w:val="005A7513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7115F"/>
    <w:rsid w:val="00776626"/>
    <w:rsid w:val="007A7808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904D84"/>
    <w:rsid w:val="00916CED"/>
    <w:rsid w:val="00935D72"/>
    <w:rsid w:val="00941432"/>
    <w:rsid w:val="00946F55"/>
    <w:rsid w:val="009516EE"/>
    <w:rsid w:val="00974D1E"/>
    <w:rsid w:val="00980EE3"/>
    <w:rsid w:val="009C6740"/>
    <w:rsid w:val="009D4BF3"/>
    <w:rsid w:val="00A1791A"/>
    <w:rsid w:val="00A73D02"/>
    <w:rsid w:val="00A96277"/>
    <w:rsid w:val="00AB0F78"/>
    <w:rsid w:val="00AC455D"/>
    <w:rsid w:val="00B0596C"/>
    <w:rsid w:val="00B31EF5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A2B75"/>
    <w:rsid w:val="00CC3D11"/>
    <w:rsid w:val="00CC5817"/>
    <w:rsid w:val="00CE039F"/>
    <w:rsid w:val="00CE23EC"/>
    <w:rsid w:val="00D271B0"/>
    <w:rsid w:val="00D54F28"/>
    <w:rsid w:val="00D572CA"/>
    <w:rsid w:val="00D84AC9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900D3"/>
    <w:rsid w:val="00E911CC"/>
    <w:rsid w:val="00EB6C42"/>
    <w:rsid w:val="00EB7293"/>
    <w:rsid w:val="00F13C73"/>
    <w:rsid w:val="00F23225"/>
    <w:rsid w:val="00F54A02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7</cp:revision>
  <dcterms:created xsi:type="dcterms:W3CDTF">2024-12-24T03:02:00Z</dcterms:created>
  <dcterms:modified xsi:type="dcterms:W3CDTF">2025-04-0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